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Table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S3</w:t>
      </w:r>
      <w:r>
        <w:rPr>
          <w:rFonts w:hint="default" w:ascii="Times New Roman Regular" w:hAnsi="Times New Roman Regular" w:cs="Times New Roman Regular"/>
          <w:sz w:val="20"/>
          <w:szCs w:val="20"/>
        </w:rPr>
        <w:t>. Corroboration of heterogeneity examination among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  <w:lang w:val="en-US" w:eastAsia="zh-CN" w:bidi="ar"/>
        </w:rPr>
        <w:t>single nucleotide polymorphisms</w:t>
      </w:r>
    </w:p>
    <w:tbl>
      <w:tblPr>
        <w:tblStyle w:val="2"/>
        <w:tblpPr w:leftFromText="180" w:rightFromText="180" w:vertAnchor="text" w:horzAnchor="page" w:tblpXSpec="center" w:tblpY="347"/>
        <w:tblOverlap w:val="never"/>
        <w:tblW w:w="78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2368"/>
        <w:gridCol w:w="1244"/>
        <w:gridCol w:w="959"/>
        <w:gridCol w:w="1245"/>
      </w:tblGrid>
      <w:tr>
        <w:trPr>
          <w:trHeight w:val="382" w:hRule="atLeast"/>
          <w:jc w:val="center"/>
        </w:trPr>
        <w:tc>
          <w:tcPr>
            <w:tcW w:w="19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raits (panel)</w:t>
            </w:r>
          </w:p>
        </w:tc>
        <w:tc>
          <w:tcPr>
            <w:tcW w:w="23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ethod</w:t>
            </w: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9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_df</w:t>
            </w: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_pval</w:t>
            </w:r>
          </w:p>
        </w:tc>
      </w:tr>
      <w:tr>
        <w:trPr>
          <w:trHeight w:val="351" w:hRule="atLeast"/>
          <w:jc w:val="center"/>
        </w:trPr>
        <w:tc>
          <w:tcPr>
            <w:tcW w:w="19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ory B cell AC (B cell)</w:t>
            </w:r>
          </w:p>
        </w:tc>
        <w:tc>
          <w:tcPr>
            <w:tcW w:w="23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2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AC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1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6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8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%resting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0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% CD4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0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6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8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0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secreting Treg  AC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9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7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3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ophil AC (Myeloid cel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6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4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3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 (CD4+CD8+) %T cell (TBNK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9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0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 on IgD+ CD24- (B cel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2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6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 on IgD- CD24- (B cel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7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8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3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4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5 on IgD+ CD38br (B cel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3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9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 on naive CD8br (Maturation stages of T cell)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1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07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6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HLA DR+ CD4+ (TBNK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4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8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6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1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39+ resting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8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6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39+ activated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4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4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secreting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1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78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5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 on CD28+ CD45RA- CD8br (Treg) 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2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7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8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8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28+ CD45RA+ CD8br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6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8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4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5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0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8 on resting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2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5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5 on  CD45RA- CD4 not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1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9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5 on activated Treg (Treg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3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3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5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C-A on CD8br (TBNK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9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9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9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2 on myeloid DC (cDC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5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0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2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9 on CD39+ CD4+ (Treg)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0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1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2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0 on myeloid DC (cDC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1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6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75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</w:tr>
      <w:tr>
        <w:trPr>
          <w:trHeight w:val="336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45 on CD33dim HLA DR+ CD11b- (Myeloid cell)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3 </w:t>
            </w:r>
          </w:p>
        </w:tc>
      </w:tr>
      <w:tr>
        <w:trPr>
          <w:trHeight w:val="352" w:hRule="atLeast"/>
          <w:jc w:val="center"/>
        </w:trPr>
        <w:tc>
          <w:tcPr>
            <w:tcW w:w="19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7 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7 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68"/>
    <w:rsid w:val="00073168"/>
    <w:rsid w:val="000E6E8D"/>
    <w:rsid w:val="001061DC"/>
    <w:rsid w:val="001125B8"/>
    <w:rsid w:val="001B4748"/>
    <w:rsid w:val="001D2F2C"/>
    <w:rsid w:val="001E2EB1"/>
    <w:rsid w:val="001F2D76"/>
    <w:rsid w:val="002653D2"/>
    <w:rsid w:val="00293103"/>
    <w:rsid w:val="002C6EF3"/>
    <w:rsid w:val="002D57A8"/>
    <w:rsid w:val="004055C4"/>
    <w:rsid w:val="004A7517"/>
    <w:rsid w:val="005B7547"/>
    <w:rsid w:val="005E64E0"/>
    <w:rsid w:val="00603B80"/>
    <w:rsid w:val="0063002C"/>
    <w:rsid w:val="006C2D7B"/>
    <w:rsid w:val="006D7548"/>
    <w:rsid w:val="006E3458"/>
    <w:rsid w:val="00783664"/>
    <w:rsid w:val="00826BB6"/>
    <w:rsid w:val="008823D0"/>
    <w:rsid w:val="008B1A74"/>
    <w:rsid w:val="009A68C1"/>
    <w:rsid w:val="00A02F5A"/>
    <w:rsid w:val="00A17E30"/>
    <w:rsid w:val="00AC4029"/>
    <w:rsid w:val="00B6496C"/>
    <w:rsid w:val="00BD4F45"/>
    <w:rsid w:val="00C642BC"/>
    <w:rsid w:val="00CD7268"/>
    <w:rsid w:val="00D3729D"/>
    <w:rsid w:val="00DA1DC7"/>
    <w:rsid w:val="00DB768D"/>
    <w:rsid w:val="00DC1684"/>
    <w:rsid w:val="00DD2C05"/>
    <w:rsid w:val="00E03779"/>
    <w:rsid w:val="00F0561A"/>
    <w:rsid w:val="00F34566"/>
    <w:rsid w:val="00F86E73"/>
    <w:rsid w:val="00FD275D"/>
    <w:rsid w:val="00FF5CDA"/>
    <w:rsid w:val="3FFACC8D"/>
    <w:rsid w:val="5DFD5608"/>
    <w:rsid w:val="5FEFF515"/>
    <w:rsid w:val="5FFF4788"/>
    <w:rsid w:val="677EF198"/>
    <w:rsid w:val="7AD94D26"/>
    <w:rsid w:val="7E9DB4DA"/>
    <w:rsid w:val="B03FDC85"/>
    <w:rsid w:val="BF2FF947"/>
    <w:rsid w:val="CBE5D9F1"/>
    <w:rsid w:val="F3F78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1</Characters>
  <Lines>6</Lines>
  <Paragraphs>1</Paragraphs>
  <TotalTime>0</TotalTime>
  <ScaleCrop>false</ScaleCrop>
  <LinksUpToDate>false</LinksUpToDate>
  <CharactersWithSpaces>87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23:08:00Z</dcterms:created>
  <dc:creator>Microsoft Office User</dc:creator>
  <cp:lastModifiedBy>A.周杰</cp:lastModifiedBy>
  <dcterms:modified xsi:type="dcterms:W3CDTF">2023-12-15T12:1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1825EA32090151BEDE2D56469125594_42</vt:lpwstr>
  </property>
</Properties>
</file>